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0C855" w14:textId="195A14BF" w:rsidR="00F15512" w:rsidRPr="007623DE" w:rsidRDefault="00ED1A4F">
      <w:pPr>
        <w:rPr>
          <w:rFonts w:ascii="Times New Roman" w:hAnsi="Times New Roman" w:cs="Times New Roman"/>
        </w:rPr>
      </w:pPr>
      <w:r w:rsidRPr="007623DE">
        <w:rPr>
          <w:rFonts w:ascii="Times New Roman" w:hAnsi="Times New Roman" w:cs="Times New Roman"/>
          <w:b/>
          <w:bCs/>
        </w:rPr>
        <w:t xml:space="preserve">Supplementary </w:t>
      </w:r>
      <w:r w:rsidR="009814C9" w:rsidRPr="007623DE">
        <w:rPr>
          <w:rFonts w:ascii="Times New Roman" w:hAnsi="Times New Roman" w:cs="Times New Roman"/>
          <w:b/>
          <w:bCs/>
        </w:rPr>
        <w:t>Table</w:t>
      </w:r>
      <w:r w:rsidR="000E6A66" w:rsidRPr="007623DE">
        <w:rPr>
          <w:rFonts w:ascii="Times New Roman" w:hAnsi="Times New Roman" w:cs="Times New Roman"/>
          <w:b/>
          <w:bCs/>
        </w:rPr>
        <w:t xml:space="preserve"> </w:t>
      </w:r>
      <w:r w:rsidR="00C767D6">
        <w:rPr>
          <w:rFonts w:ascii="Times New Roman" w:hAnsi="Times New Roman" w:cs="Times New Roman"/>
          <w:b/>
          <w:bCs/>
        </w:rPr>
        <w:t>2S</w:t>
      </w:r>
      <w:r w:rsidR="00312B19" w:rsidRPr="007623DE">
        <w:rPr>
          <w:rFonts w:ascii="Times New Roman" w:hAnsi="Times New Roman" w:cs="Times New Roman"/>
          <w:b/>
          <w:bCs/>
        </w:rPr>
        <w:t>.</w:t>
      </w:r>
      <w:r w:rsidR="00312B19" w:rsidRPr="007623DE">
        <w:rPr>
          <w:rFonts w:ascii="Times New Roman" w:hAnsi="Times New Roman" w:cs="Times New Roman"/>
        </w:rPr>
        <w:t xml:space="preserve"> Assembler and parameter optimization to achieve primary contig-level genome assembly for </w:t>
      </w:r>
      <w:r w:rsidR="00312B19" w:rsidRPr="007623DE">
        <w:rPr>
          <w:rFonts w:ascii="Times New Roman" w:hAnsi="Times New Roman" w:cs="Times New Roman"/>
          <w:i/>
          <w:iCs/>
        </w:rPr>
        <w:t>Glycyrrhiza uralensis</w:t>
      </w:r>
    </w:p>
    <w:tbl>
      <w:tblPr>
        <w:tblpPr w:leftFromText="180" w:rightFromText="180" w:vertAnchor="page" w:horzAnchor="margin" w:tblpY="1396"/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376"/>
        <w:gridCol w:w="1890"/>
        <w:gridCol w:w="1350"/>
        <w:gridCol w:w="1350"/>
        <w:gridCol w:w="1350"/>
        <w:gridCol w:w="1350"/>
        <w:gridCol w:w="1260"/>
        <w:gridCol w:w="1350"/>
      </w:tblGrid>
      <w:tr w:rsidR="0009554A" w:rsidRPr="009814C9" w14:paraId="5F5DCEC0" w14:textId="77777777" w:rsidTr="00387D5C">
        <w:trPr>
          <w:trHeight w:val="214"/>
        </w:trPr>
        <w:tc>
          <w:tcPr>
            <w:tcW w:w="2695" w:type="dxa"/>
            <w:vMerge w:val="restart"/>
            <w:shd w:val="clear" w:color="auto" w:fill="auto"/>
            <w:noWrap/>
            <w:vAlign w:val="bottom"/>
          </w:tcPr>
          <w:p w14:paraId="634596A7" w14:textId="77777777" w:rsidR="0009554A" w:rsidRPr="00794F2C" w:rsidRDefault="0009554A" w:rsidP="00F6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noWrap/>
            <w:vAlign w:val="bottom"/>
          </w:tcPr>
          <w:p w14:paraId="7FB17FFF" w14:textId="07A353E2" w:rsidR="0009554A" w:rsidRPr="00387D5C" w:rsidRDefault="00794F2C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7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u 2.2 (default parameter)</w:t>
            </w:r>
          </w:p>
        </w:tc>
        <w:tc>
          <w:tcPr>
            <w:tcW w:w="1890" w:type="dxa"/>
            <w:vMerge w:val="restart"/>
            <w:shd w:val="clear" w:color="auto" w:fill="E2EFD9" w:themeFill="accent6" w:themeFillTint="33"/>
            <w:noWrap/>
            <w:vAlign w:val="bottom"/>
          </w:tcPr>
          <w:p w14:paraId="57885917" w14:textId="2BC74BE1" w:rsidR="0009554A" w:rsidRPr="00387D5C" w:rsidRDefault="00794F2C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7D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lcon unzip (default parameter)</w:t>
            </w:r>
          </w:p>
        </w:tc>
        <w:tc>
          <w:tcPr>
            <w:tcW w:w="8010" w:type="dxa"/>
            <w:gridSpan w:val="6"/>
            <w:shd w:val="clear" w:color="auto" w:fill="E2EFD9" w:themeFill="accent6" w:themeFillTint="33"/>
            <w:noWrap/>
            <w:vAlign w:val="bottom"/>
          </w:tcPr>
          <w:p w14:paraId="7B71FF58" w14:textId="1207BF55" w:rsidR="0009554A" w:rsidRPr="00387D5C" w:rsidRDefault="00794F2C" w:rsidP="00794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7D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fiasm</w:t>
            </w:r>
          </w:p>
        </w:tc>
      </w:tr>
      <w:tr w:rsidR="0009554A" w:rsidRPr="009814C9" w14:paraId="7D1C6631" w14:textId="77777777" w:rsidTr="00387D5C">
        <w:trPr>
          <w:trHeight w:val="214"/>
        </w:trPr>
        <w:tc>
          <w:tcPr>
            <w:tcW w:w="2695" w:type="dxa"/>
            <w:vMerge/>
            <w:shd w:val="clear" w:color="auto" w:fill="auto"/>
            <w:noWrap/>
            <w:vAlign w:val="bottom"/>
          </w:tcPr>
          <w:p w14:paraId="03BE6C30" w14:textId="77777777" w:rsidR="0009554A" w:rsidRPr="00794F2C" w:rsidRDefault="0009554A" w:rsidP="00F6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noWrap/>
            <w:vAlign w:val="bottom"/>
          </w:tcPr>
          <w:p w14:paraId="3B49276F" w14:textId="77777777" w:rsidR="0009554A" w:rsidRPr="00794F2C" w:rsidRDefault="0009554A" w:rsidP="00F6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shd w:val="clear" w:color="auto" w:fill="E2EFD9" w:themeFill="accent6" w:themeFillTint="33"/>
            <w:noWrap/>
            <w:vAlign w:val="bottom"/>
          </w:tcPr>
          <w:p w14:paraId="007A976F" w14:textId="77777777" w:rsidR="0009554A" w:rsidRPr="00794F2C" w:rsidRDefault="0009554A" w:rsidP="00F62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102316" w14:textId="0E5F38FC" w:rsidR="0009554A" w:rsidRPr="00794F2C" w:rsidRDefault="0009554A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 1</w:t>
            </w:r>
            <w:r w:rsidR="001F4836" w:rsidRPr="001F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81EF1D0" w14:textId="041FDB79" w:rsidR="0009554A" w:rsidRPr="00794F2C" w:rsidRDefault="0009554A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2F9074" w14:textId="0D9C890A" w:rsidR="0009554A" w:rsidRPr="00794F2C" w:rsidRDefault="0009554A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C58E73" w14:textId="55C1A09E" w:rsidR="0009554A" w:rsidRPr="00794F2C" w:rsidRDefault="0009554A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F6C997" w14:textId="0461D061" w:rsidR="0009554A" w:rsidRPr="00794F2C" w:rsidRDefault="0009554A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A06A57" w14:textId="5C55A3DE" w:rsidR="0009554A" w:rsidRPr="00794F2C" w:rsidRDefault="0009554A" w:rsidP="0038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E36EE3"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F6003" w:rsidRPr="009814C9" w14:paraId="071705A7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2FC50AE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y size (Mb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B0078A" w14:textId="191EA5D2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.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1E1B4A" w14:textId="62676465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7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09BDC6" w14:textId="3CAB05CC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7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C2313E" w14:textId="32A8F34E" w:rsidR="001F6003" w:rsidRPr="009814C9" w:rsidRDefault="005364F2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9.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E7E8F9" w14:textId="18F86DC8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E15CF1" w14:textId="6EB880A8" w:rsidR="001F6003" w:rsidRPr="009814C9" w:rsidRDefault="00761BD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2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76424" w14:textId="5A015C8E" w:rsidR="001F6003" w:rsidRPr="009814C9" w:rsidRDefault="00844C8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8983B6" w14:textId="5FD3674D" w:rsidR="001F6003" w:rsidRPr="009814C9" w:rsidRDefault="00456EA5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9.30</w:t>
            </w:r>
          </w:p>
        </w:tc>
      </w:tr>
      <w:tr w:rsidR="001F6003" w:rsidRPr="009814C9" w14:paraId="2687E778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9408A0F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contig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D2DFD" w14:textId="3989D58C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DA1E83" w14:textId="06F33310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D1506C" w14:textId="2716FDCE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0707FD" w14:textId="364621DA" w:rsidR="001F6003" w:rsidRPr="009814C9" w:rsidRDefault="005364F2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CA5D10" w14:textId="6B436EB1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60F4B9" w14:textId="62C9DE1F" w:rsidR="001F6003" w:rsidRPr="009814C9" w:rsidRDefault="00761BD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9922BD" w14:textId="27A44B7F" w:rsidR="001F6003" w:rsidRPr="009814C9" w:rsidRDefault="00844C8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69C14" w14:textId="1D9F9C5C" w:rsidR="001F6003" w:rsidRPr="009814C9" w:rsidRDefault="00456EA5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F6003" w:rsidRPr="009814C9" w14:paraId="121A9AE5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6C7BEA2" w14:textId="27961F92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rgest contig length (Mb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E93719" w14:textId="35929D72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F3A9A6" w14:textId="262D326B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C030FA" w14:textId="23C5A9A2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23C155" w14:textId="6F721B47" w:rsidR="001F6003" w:rsidRPr="009814C9" w:rsidRDefault="005364F2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BCC3E7" w14:textId="1EDC8061" w:rsidR="001F6003" w:rsidRPr="009814C9" w:rsidRDefault="00D52F0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</w:t>
            </w:r>
            <w:r w:rsidR="00AE2F4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B44F95" w14:textId="6229CE8F" w:rsidR="001F6003" w:rsidRPr="009814C9" w:rsidRDefault="00761BD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5DD8BA" w14:textId="4A6FA46C" w:rsidR="001F6003" w:rsidRPr="009814C9" w:rsidRDefault="00844C8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5029FE" w14:textId="69C1E4DE" w:rsidR="001F6003" w:rsidRPr="009814C9" w:rsidRDefault="00192439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76</w:t>
            </w:r>
          </w:p>
        </w:tc>
      </w:tr>
      <w:tr w:rsidR="001F6003" w:rsidRPr="009814C9" w14:paraId="7BD8638C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1B4EF7A" w14:textId="0CFC3A5F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allest contig length (</w:t>
            </w:r>
            <w:proofErr w:type="spellStart"/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b</w:t>
            </w:r>
            <w:proofErr w:type="spellEnd"/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53DC36" w14:textId="5BF52DD4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33C2A1" w14:textId="5A5D01A4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BE9179" w14:textId="1DAB6E22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DFB9E2" w14:textId="15EEF066" w:rsidR="001F6003" w:rsidRPr="009814C9" w:rsidRDefault="005364F2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EACE5E" w14:textId="56D4419E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FBDFFD" w14:textId="561C4495" w:rsidR="001F6003" w:rsidRPr="009814C9" w:rsidRDefault="00761BD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CCBFB4" w14:textId="7D6569CF" w:rsidR="001F6003" w:rsidRPr="009814C9" w:rsidRDefault="00844C8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E35195" w14:textId="325BEFFC" w:rsidR="001F6003" w:rsidRPr="009814C9" w:rsidRDefault="00456EA5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1</w:t>
            </w:r>
          </w:p>
        </w:tc>
      </w:tr>
      <w:tr w:rsidR="001F6003" w:rsidRPr="009814C9" w14:paraId="1BC0458C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76FE27A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g N50 (Mb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503C75" w14:textId="4E31E394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2C420C" w14:textId="00D52427" w:rsidR="001F6003" w:rsidRPr="009814C9" w:rsidRDefault="00794F2C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EEB5A0" w14:textId="13889520" w:rsidR="001F6003" w:rsidRPr="009814C9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BAB136" w14:textId="07892666" w:rsidR="001F6003" w:rsidRPr="009814C9" w:rsidRDefault="005364F2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2D48A6" w14:textId="01F32A28" w:rsidR="001F6003" w:rsidRPr="009814C9" w:rsidRDefault="00D52F0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48CE96" w14:textId="5F4F737C" w:rsidR="001F6003" w:rsidRPr="009814C9" w:rsidRDefault="00761BD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2A38DF" w14:textId="006E1033" w:rsidR="001F6003" w:rsidRPr="009814C9" w:rsidRDefault="00844C8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D47776" w14:textId="1B436A3E" w:rsidR="001F6003" w:rsidRPr="009814C9" w:rsidRDefault="00456EA5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1</w:t>
            </w:r>
          </w:p>
        </w:tc>
      </w:tr>
      <w:tr w:rsidR="00A61EC0" w:rsidRPr="009814C9" w14:paraId="4C806EAA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</w:tcPr>
          <w:p w14:paraId="082CFFA9" w14:textId="26121804" w:rsidR="00A61EC0" w:rsidRPr="008C69B5" w:rsidRDefault="00A61EC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length</w:t>
            </w:r>
            <w:r w:rsidR="0084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b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58A7B3" w14:textId="49DD1860" w:rsidR="00A61EC0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1264570" w14:textId="610149D8" w:rsidR="00A61EC0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429123" w14:textId="36A55EE0" w:rsidR="00A61EC0" w:rsidRPr="00794F2C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C6AF13" w14:textId="264C077E" w:rsidR="00A61EC0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9375C8E" w14:textId="6CD340E0" w:rsidR="00A61EC0" w:rsidRDefault="00AE2F4A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E6A45A" w14:textId="0121DA17" w:rsidR="00A61EC0" w:rsidRDefault="00761BDF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3BF8C5" w14:textId="4AD2C521" w:rsidR="00A61EC0" w:rsidRDefault="00844C8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C382DF" w14:textId="3089F000" w:rsidR="00A61EC0" w:rsidRDefault="00456EA5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1F6003" w:rsidRPr="009814C9" w14:paraId="3A71C4FB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</w:tcPr>
          <w:p w14:paraId="54704AB1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72EE48F5" w14:textId="06EAE71D" w:rsidR="001F6003" w:rsidRPr="00794F2C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6003" w:rsidRPr="009814C9" w14:paraId="71BDCB8A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2286206" w14:textId="2ED6FD53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1</w:t>
            </w:r>
            <w:r w:rsidR="00C55A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5ECF6C68" w14:textId="5B81E755" w:rsidR="001F6003" w:rsidRPr="009814C9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iasm -o Glur-P1.asm --h1 HiC-R</w:t>
            </w:r>
            <w:proofErr w:type="gramStart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fastq</w:t>
            </w:r>
            <w:proofErr w:type="gramEnd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2  HiC-R2.fastq Hifi_reads.fastq.gz -t96 --hg-size 400m</w:t>
            </w:r>
          </w:p>
        </w:tc>
      </w:tr>
      <w:tr w:rsidR="001F6003" w:rsidRPr="009814C9" w14:paraId="23FD392D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1D07E62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2</w:t>
            </w: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19365FA0" w14:textId="7DE2DBBA" w:rsidR="001F6003" w:rsidRPr="009814C9" w:rsidRDefault="0054391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iasm -o Glur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asm --h1 HiC-R</w:t>
            </w:r>
            <w:proofErr w:type="gramStart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fastq</w:t>
            </w:r>
            <w:proofErr w:type="gramEnd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2  HiC-R2.fastq Hifi_reads.fastq.gz</w:t>
            </w:r>
            <w:r w:rsidRPr="00DD3DE5">
              <w:rPr>
                <w:rFonts w:ascii="Consolas" w:hAnsi="Consolas" w:cs="Consolas"/>
                <w:color w:val="000000"/>
              </w:rPr>
              <w:t xml:space="preserve"> -t96 -k</w:t>
            </w:r>
            <w:r w:rsidR="00FF3ED2">
              <w:rPr>
                <w:rFonts w:ascii="Consolas" w:hAnsi="Consolas" w:cs="Consolas"/>
                <w:color w:val="000000"/>
              </w:rPr>
              <w:t>60</w:t>
            </w:r>
            <w:r w:rsidRPr="00DD3DE5">
              <w:rPr>
                <w:rFonts w:ascii="Consolas" w:hAnsi="Consolas" w:cs="Consolas"/>
                <w:color w:val="000000"/>
              </w:rPr>
              <w:t xml:space="preserve"> -l3 -s 0.5 -r3 --n-weight 6 --hg-size 410m</w:t>
            </w:r>
          </w:p>
        </w:tc>
      </w:tr>
      <w:tr w:rsidR="001F6003" w:rsidRPr="009814C9" w14:paraId="7FF01287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051B904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3</w:t>
            </w: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44873762" w14:textId="6F37D40B" w:rsidR="001F6003" w:rsidRPr="00D52F0F" w:rsidRDefault="00543910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iasm -o Glur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asm --h1 HiC-R</w:t>
            </w:r>
            <w:proofErr w:type="gramStart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fastq</w:t>
            </w:r>
            <w:proofErr w:type="gramEnd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2  HiC-R2.fastq Hifi_reads.fastq.gz</w:t>
            </w:r>
            <w:r w:rsidRPr="00DD3DE5">
              <w:rPr>
                <w:rFonts w:ascii="Consolas" w:hAnsi="Consolas" w:cs="Consolas"/>
                <w:color w:val="000000"/>
              </w:rPr>
              <w:t xml:space="preserve"> -t96 -k</w:t>
            </w:r>
            <w:r w:rsidR="00FF3ED2">
              <w:rPr>
                <w:rFonts w:ascii="Consolas" w:hAnsi="Consolas" w:cs="Consolas"/>
                <w:color w:val="000000"/>
              </w:rPr>
              <w:t>45</w:t>
            </w:r>
            <w:r w:rsidRPr="00DD3DE5">
              <w:rPr>
                <w:rFonts w:ascii="Consolas" w:hAnsi="Consolas" w:cs="Consolas"/>
                <w:color w:val="000000"/>
              </w:rPr>
              <w:t xml:space="preserve"> -l3 -s 0.5 -r3 --n-weight 6 --hg-size 410m</w:t>
            </w:r>
          </w:p>
        </w:tc>
      </w:tr>
      <w:tr w:rsidR="001F6003" w:rsidRPr="009814C9" w14:paraId="2F09C1B9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DE88731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4</w:t>
            </w: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3803D282" w14:textId="5C08C3D2" w:rsidR="001F6003" w:rsidRPr="00DD3DE5" w:rsidRDefault="00A60D9B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iasm -o Glur-P</w:t>
            </w:r>
            <w:r w:rsidR="00BE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asm --h1 HiC-R</w:t>
            </w:r>
            <w:proofErr w:type="gramStart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fastq</w:t>
            </w:r>
            <w:proofErr w:type="gramEnd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2  HiC-R2.fastq Hifi_reads.fastq.gz</w:t>
            </w:r>
            <w:r w:rsidR="00DD3DE5" w:rsidRPr="00DD3DE5">
              <w:rPr>
                <w:rFonts w:ascii="Consolas" w:hAnsi="Consolas" w:cs="Consolas"/>
                <w:color w:val="000000"/>
              </w:rPr>
              <w:t xml:space="preserve"> -t96 -k</w:t>
            </w:r>
            <w:r w:rsidR="00761BDF">
              <w:rPr>
                <w:rFonts w:ascii="Consolas" w:hAnsi="Consolas" w:cs="Consolas"/>
                <w:color w:val="000000"/>
              </w:rPr>
              <w:t>39</w:t>
            </w:r>
            <w:r w:rsidR="00DD3DE5" w:rsidRPr="00DD3DE5">
              <w:rPr>
                <w:rFonts w:ascii="Consolas" w:hAnsi="Consolas" w:cs="Consolas"/>
                <w:color w:val="000000"/>
              </w:rPr>
              <w:t xml:space="preserve"> -l3 -s 0.5 -r3 --n-weight 6 --hg-size 410m</w:t>
            </w:r>
          </w:p>
        </w:tc>
      </w:tr>
      <w:tr w:rsidR="001F6003" w:rsidRPr="009814C9" w14:paraId="38745BF7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C5F7B2A" w14:textId="77777777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5</w:t>
            </w: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24599872" w14:textId="29089064" w:rsidR="001F6003" w:rsidRPr="00192439" w:rsidRDefault="00A60D9B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iasm -o Glur-P</w:t>
            </w:r>
            <w:r w:rsidR="00BE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asm --h1 HiC-R</w:t>
            </w:r>
            <w:proofErr w:type="gramStart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fastq</w:t>
            </w:r>
            <w:proofErr w:type="gramEnd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2  HiC-R2.fastq Hifi_reads.fastq.gz</w:t>
            </w:r>
            <w:r w:rsidR="00192439" w:rsidRPr="00192439">
              <w:rPr>
                <w:rFonts w:ascii="Consolas" w:hAnsi="Consolas" w:cs="Consolas"/>
                <w:color w:val="000000"/>
              </w:rPr>
              <w:t xml:space="preserve"> -t96 -k</w:t>
            </w:r>
            <w:r w:rsidR="00DF4769">
              <w:rPr>
                <w:rFonts w:ascii="Consolas" w:hAnsi="Consolas" w:cs="Consolas"/>
                <w:color w:val="000000"/>
              </w:rPr>
              <w:t>39</w:t>
            </w:r>
            <w:r w:rsidR="00192439" w:rsidRPr="00192439">
              <w:rPr>
                <w:rFonts w:ascii="Consolas" w:hAnsi="Consolas" w:cs="Consolas"/>
                <w:color w:val="000000"/>
              </w:rPr>
              <w:t xml:space="preserve"> -l3 -s 0.5 --n-weight 6 --hg-size 410m</w:t>
            </w:r>
            <w:r w:rsidR="005A10E7">
              <w:rPr>
                <w:rFonts w:ascii="Consolas" w:hAnsi="Consolas" w:cs="Consolas"/>
                <w:color w:val="000000"/>
              </w:rPr>
              <w:t xml:space="preserve"> </w:t>
            </w:r>
            <w:r w:rsidR="005A10E7" w:rsidRPr="005A10E7">
              <w:rPr>
                <w:rFonts w:ascii="Consolas" w:hAnsi="Consolas" w:cs="Consolas"/>
                <w:color w:val="000000"/>
              </w:rPr>
              <w:t>--</w:t>
            </w:r>
            <w:proofErr w:type="spellStart"/>
            <w:r w:rsidR="005A10E7" w:rsidRPr="005A10E7">
              <w:rPr>
                <w:rFonts w:ascii="Consolas" w:hAnsi="Consolas" w:cs="Consolas"/>
                <w:color w:val="000000"/>
              </w:rPr>
              <w:t>pri</w:t>
            </w:r>
            <w:proofErr w:type="spellEnd"/>
            <w:r w:rsidR="005A10E7" w:rsidRPr="005A10E7">
              <w:rPr>
                <w:rFonts w:ascii="Consolas" w:hAnsi="Consolas" w:cs="Consolas"/>
                <w:color w:val="000000"/>
              </w:rPr>
              <w:t>-range 9</w:t>
            </w:r>
          </w:p>
        </w:tc>
      </w:tr>
      <w:tr w:rsidR="001F6003" w:rsidRPr="009814C9" w14:paraId="1BA1DBD2" w14:textId="77777777" w:rsidTr="00E36EE3">
        <w:trPr>
          <w:trHeight w:val="214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177FD70" w14:textId="1CBBCE7B" w:rsidR="001F6003" w:rsidRPr="008C69B5" w:rsidRDefault="001F6003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6</w:t>
            </w:r>
            <w:r w:rsidR="00794F2C" w:rsidRPr="008C69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250" w:type="dxa"/>
            <w:gridSpan w:val="8"/>
            <w:shd w:val="clear" w:color="auto" w:fill="auto"/>
            <w:vAlign w:val="bottom"/>
          </w:tcPr>
          <w:p w14:paraId="62F8DB56" w14:textId="360FB089" w:rsidR="001F6003" w:rsidRPr="009814C9" w:rsidRDefault="00A60D9B" w:rsidP="001F60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iasm -o Glur-P</w:t>
            </w:r>
            <w:r w:rsidR="00BE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asm --h1 HiC-R</w:t>
            </w:r>
            <w:proofErr w:type="gramStart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fastq</w:t>
            </w:r>
            <w:proofErr w:type="gramEnd"/>
            <w:r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2  HiC-R2.fastq Hifi_reads.fastq.gz -t96 </w:t>
            </w:r>
            <w:r w:rsidR="00794F2C"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k</w:t>
            </w:r>
            <w:r w:rsidR="0050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794F2C"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l3 -s 0.5 --n-weight </w:t>
            </w:r>
            <w:r w:rsidR="007B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94F2C" w:rsidRPr="00794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-hg-size 410m</w:t>
            </w:r>
            <w:r w:rsidR="0045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56EA5" w:rsidRPr="0045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 12</w:t>
            </w:r>
          </w:p>
        </w:tc>
      </w:tr>
    </w:tbl>
    <w:p w14:paraId="5647B4F0" w14:textId="49F32306" w:rsidR="001F4836" w:rsidRDefault="0066158F" w:rsidP="00F624CA">
      <w:r>
        <w:t xml:space="preserve">* Assembly used as final contig-level genome assembly </w:t>
      </w:r>
      <w:r w:rsidR="00B8132D">
        <w:t xml:space="preserve">of </w:t>
      </w:r>
      <w:r w:rsidR="00B8132D" w:rsidRPr="00B8132D">
        <w:rPr>
          <w:i/>
          <w:iCs/>
        </w:rPr>
        <w:t>G. uralensis</w:t>
      </w:r>
      <w:r w:rsidR="00B8132D">
        <w:t xml:space="preserve"> </w:t>
      </w:r>
      <w:r>
        <w:t xml:space="preserve">for subsequent </w:t>
      </w:r>
      <w:r w:rsidR="00471F51">
        <w:t>scaffolding;</w:t>
      </w:r>
      <w:r w:rsidR="001F4836">
        <w:t xml:space="preserve"> </w:t>
      </w:r>
      <w:r w:rsidR="001F4836" w:rsidRPr="00A85F11">
        <w:t>#</w:t>
      </w:r>
      <w:r w:rsidR="001F4836">
        <w:t>Default parameter</w:t>
      </w:r>
    </w:p>
    <w:sectPr w:rsidR="001F4836" w:rsidSect="00F624CA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BQILUzNzY0sDcyUdpeDU4uLM/DyQAtNaAM3SK5osAAAA"/>
  </w:docVars>
  <w:rsids>
    <w:rsidRoot w:val="009814C9"/>
    <w:rsid w:val="000648E6"/>
    <w:rsid w:val="0009554A"/>
    <w:rsid w:val="000E6A66"/>
    <w:rsid w:val="00192439"/>
    <w:rsid w:val="001F4836"/>
    <w:rsid w:val="001F6003"/>
    <w:rsid w:val="002E4F64"/>
    <w:rsid w:val="00312B19"/>
    <w:rsid w:val="00343647"/>
    <w:rsid w:val="00387D5C"/>
    <w:rsid w:val="00395539"/>
    <w:rsid w:val="00456EA5"/>
    <w:rsid w:val="00471F51"/>
    <w:rsid w:val="004C7930"/>
    <w:rsid w:val="004D1AEE"/>
    <w:rsid w:val="00506BC3"/>
    <w:rsid w:val="005364F2"/>
    <w:rsid w:val="00543910"/>
    <w:rsid w:val="005A10E7"/>
    <w:rsid w:val="00657732"/>
    <w:rsid w:val="0066158F"/>
    <w:rsid w:val="006F4F50"/>
    <w:rsid w:val="00761BDF"/>
    <w:rsid w:val="007623DE"/>
    <w:rsid w:val="00794F2C"/>
    <w:rsid w:val="007B6B72"/>
    <w:rsid w:val="00837B2B"/>
    <w:rsid w:val="00844C80"/>
    <w:rsid w:val="00863376"/>
    <w:rsid w:val="008C69B5"/>
    <w:rsid w:val="009814C9"/>
    <w:rsid w:val="00A20C71"/>
    <w:rsid w:val="00A60D9B"/>
    <w:rsid w:val="00A61EC0"/>
    <w:rsid w:val="00A85F11"/>
    <w:rsid w:val="00AC672F"/>
    <w:rsid w:val="00AD1802"/>
    <w:rsid w:val="00AE2F4A"/>
    <w:rsid w:val="00B029D9"/>
    <w:rsid w:val="00B54E82"/>
    <w:rsid w:val="00B8132D"/>
    <w:rsid w:val="00BE4233"/>
    <w:rsid w:val="00C1556F"/>
    <w:rsid w:val="00C55AAC"/>
    <w:rsid w:val="00C56806"/>
    <w:rsid w:val="00C767D6"/>
    <w:rsid w:val="00D52F0F"/>
    <w:rsid w:val="00DD3DE5"/>
    <w:rsid w:val="00DF4769"/>
    <w:rsid w:val="00E36EE3"/>
    <w:rsid w:val="00E531C9"/>
    <w:rsid w:val="00ED1A4F"/>
    <w:rsid w:val="00F15512"/>
    <w:rsid w:val="00F4204C"/>
    <w:rsid w:val="00F624CA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13F85"/>
  <w15:chartTrackingRefBased/>
  <w15:docId w15:val="{1BC001BE-2642-43B2-8D07-E7E18A46A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4C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2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24CA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F624CA"/>
  </w:style>
  <w:style w:type="character" w:customStyle="1" w:styleId="o">
    <w:name w:val="o"/>
    <w:basedOn w:val="DefaultParagraphFont"/>
    <w:rsid w:val="00F624CA"/>
  </w:style>
  <w:style w:type="character" w:customStyle="1" w:styleId="p">
    <w:name w:val="p"/>
    <w:basedOn w:val="DefaultParagraphFont"/>
    <w:rsid w:val="00F624CA"/>
  </w:style>
  <w:style w:type="character" w:styleId="CommentReference">
    <w:name w:val="annotation reference"/>
    <w:basedOn w:val="DefaultParagraphFont"/>
    <w:uiPriority w:val="99"/>
    <w:semiHidden/>
    <w:unhideWhenUsed/>
    <w:rsid w:val="00F42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0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0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0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F26F2-50AF-4538-88B6-CEE4A5FD8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 AMIT</dc:creator>
  <cp:keywords/>
  <dc:description/>
  <cp:lastModifiedBy>RAI AMIT</cp:lastModifiedBy>
  <cp:revision>55</cp:revision>
  <dcterms:created xsi:type="dcterms:W3CDTF">2022-08-09T07:18:00Z</dcterms:created>
  <dcterms:modified xsi:type="dcterms:W3CDTF">2022-09-05T02:02:00Z</dcterms:modified>
</cp:coreProperties>
</file>